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DED" w:rsidRPr="00110B22" w:rsidRDefault="00EA6DED" w:rsidP="00EA6DED">
      <w:proofErr w:type="gramStart"/>
      <w:r w:rsidRPr="00110B22">
        <w:rPr>
          <w:b/>
        </w:rPr>
        <w:t xml:space="preserve">Additional file </w:t>
      </w:r>
      <w:r>
        <w:rPr>
          <w:b/>
        </w:rPr>
        <w:t>2</w:t>
      </w:r>
      <w:r w:rsidRPr="00110B22">
        <w:t>.</w:t>
      </w:r>
      <w:proofErr w:type="gramEnd"/>
      <w:r w:rsidRPr="00110B22">
        <w:t xml:space="preserve"> Batch of </w:t>
      </w:r>
      <w:r w:rsidRPr="002846F5">
        <w:rPr>
          <w:i/>
        </w:rPr>
        <w:t>Borrelia afzelii</w:t>
      </w:r>
      <w:r w:rsidRPr="00110B22">
        <w:t xml:space="preserve"> sequences according to</w:t>
      </w:r>
      <w:r>
        <w:t xml:space="preserve"> </w:t>
      </w:r>
      <w:r w:rsidRPr="00110B22">
        <w:t xml:space="preserve">the </w:t>
      </w:r>
      <w:r>
        <w:t xml:space="preserve">genes: </w:t>
      </w:r>
      <w:proofErr w:type="spellStart"/>
      <w:r w:rsidRPr="00110B22">
        <w:rPr>
          <w:i/>
        </w:rPr>
        <w:t>clpA</w:t>
      </w:r>
      <w:proofErr w:type="spellEnd"/>
      <w:r w:rsidRPr="00110B22">
        <w:rPr>
          <w:i/>
        </w:rPr>
        <w:t xml:space="preserve">, </w:t>
      </w:r>
      <w:proofErr w:type="spellStart"/>
      <w:r w:rsidRPr="00110B22">
        <w:rPr>
          <w:i/>
        </w:rPr>
        <w:t>clpX</w:t>
      </w:r>
      <w:proofErr w:type="spellEnd"/>
      <w:r w:rsidRPr="00110B22">
        <w:rPr>
          <w:i/>
        </w:rPr>
        <w:t xml:space="preserve">, </w:t>
      </w:r>
      <w:proofErr w:type="spellStart"/>
      <w:r w:rsidRPr="00110B22">
        <w:rPr>
          <w:i/>
        </w:rPr>
        <w:t>uvrA</w:t>
      </w:r>
      <w:proofErr w:type="spellEnd"/>
      <w:r w:rsidRPr="00110B22">
        <w:rPr>
          <w:i/>
        </w:rPr>
        <w:t xml:space="preserve">, </w:t>
      </w:r>
      <w:proofErr w:type="spellStart"/>
      <w:r w:rsidRPr="00110B22">
        <w:rPr>
          <w:i/>
        </w:rPr>
        <w:t>nifS</w:t>
      </w:r>
      <w:proofErr w:type="spellEnd"/>
      <w:r w:rsidRPr="00110B22">
        <w:rPr>
          <w:i/>
        </w:rPr>
        <w:t xml:space="preserve">, </w:t>
      </w:r>
      <w:proofErr w:type="spellStart"/>
      <w:r w:rsidRPr="00110B22">
        <w:rPr>
          <w:i/>
        </w:rPr>
        <w:t>rplB</w:t>
      </w:r>
      <w:proofErr w:type="spellEnd"/>
      <w:r w:rsidRPr="00110B22">
        <w:rPr>
          <w:i/>
        </w:rPr>
        <w:t xml:space="preserve">, </w:t>
      </w:r>
      <w:proofErr w:type="spellStart"/>
      <w:proofErr w:type="gramStart"/>
      <w:r w:rsidRPr="00110B22">
        <w:rPr>
          <w:i/>
        </w:rPr>
        <w:t>recG</w:t>
      </w:r>
      <w:proofErr w:type="spellEnd"/>
      <w:r w:rsidRPr="00110B22">
        <w:rPr>
          <w:i/>
        </w:rPr>
        <w:t>.,</w:t>
      </w:r>
      <w:proofErr w:type="gramEnd"/>
      <w:r w:rsidRPr="00110B22">
        <w:rPr>
          <w:i/>
        </w:rPr>
        <w:t xml:space="preserve"> </w:t>
      </w:r>
      <w:proofErr w:type="spellStart"/>
      <w:r w:rsidRPr="00110B22">
        <w:rPr>
          <w:i/>
        </w:rPr>
        <w:t>pepX</w:t>
      </w:r>
      <w:proofErr w:type="spellEnd"/>
      <w:r w:rsidRPr="00110B22">
        <w:rPr>
          <w:i/>
        </w:rPr>
        <w:t xml:space="preserve">, </w:t>
      </w:r>
      <w:proofErr w:type="spellStart"/>
      <w:r w:rsidRPr="00110B22">
        <w:rPr>
          <w:i/>
        </w:rPr>
        <w:t>pyrG</w:t>
      </w:r>
      <w:proofErr w:type="spellEnd"/>
      <w:r>
        <w:t xml:space="preserve"> of s</w:t>
      </w:r>
      <w:r w:rsidRPr="00110B22">
        <w:t xml:space="preserve">equence type </w:t>
      </w:r>
      <w:r>
        <w:t xml:space="preserve">559 </w:t>
      </w:r>
    </w:p>
    <w:p w:rsidR="00C16958" w:rsidRDefault="00C16958">
      <w:pPr>
        <w:rPr>
          <w:lang w:val="de-DE"/>
        </w:rPr>
      </w:pPr>
      <w:proofErr w:type="spellStart"/>
      <w:r>
        <w:rPr>
          <w:lang w:val="de-DE"/>
        </w:rPr>
        <w:t>clpA</w:t>
      </w:r>
      <w:proofErr w:type="spellEnd"/>
    </w:p>
    <w:p w:rsidR="00C16958" w:rsidRPr="00C16958" w:rsidRDefault="007965C7" w:rsidP="00C16958">
      <w:pPr>
        <w:rPr>
          <w:lang w:val="de-DE"/>
        </w:rPr>
      </w:pPr>
      <w:r>
        <w:rPr>
          <w:lang w:val="de-DE"/>
        </w:rPr>
        <w:t>&gt;</w:t>
      </w:r>
      <w:r w:rsidR="00C16958" w:rsidRPr="00C16958">
        <w:rPr>
          <w:lang w:val="de-DE"/>
        </w:rPr>
        <w:t>clpA_36</w:t>
      </w:r>
    </w:p>
    <w:p w:rsidR="00C16958" w:rsidRDefault="00C16958" w:rsidP="00C16958">
      <w:pPr>
        <w:rPr>
          <w:lang w:val="de-DE"/>
        </w:rPr>
      </w:pPr>
      <w:r w:rsidRPr="00C16958">
        <w:rPr>
          <w:lang w:val="de-DE"/>
        </w:rPr>
        <w:t>AAAAAAGAATTCATTATACATGATAGTTTAGTATTTGATTTGATATTAAATATAAAATTATTAAAATTCAATTTACTTGCCAATAGAAGTACTATTGGCATATTTGCTTTTATTGGTGCTTCTGGAGCGGAAAAATGCAAATTGACGGATATTTTATCAGAAGAGTTTAAAATTCCGAAATTTAATCTTAATATGGGCGAGTATAGTGATTTTACTTCTCTTGATAGATTGATTGGCCCTGTTTTAAGTAATGATGGGTATTATGAATCTACTAGATTTTTCAAATTTTTAAACAAGTCTTCTAATTCTATTATTTTCCTATCAGATTTTGATAAATGTAATAAAAGGGTTTTAGATTTTTTTTTAGAGGGGTTTAGAACTGGCAAGCTTTTTGATGGTCTTGGGAAAAAGGTGAGCTTGTCAGAAAGTTTAATAGTAATAAGTGTCAATGCTGAGAGTAATGAGCTTAATAGTATTGGCTTTAAAAATAAAATGGCAGGGGAAAATGATTTTGATCTTATCTTAGAGAAGAGATTTCCCAATGAATTTTTAGAGTTAATAGATTATGTGTTTGTATTT</w:t>
      </w:r>
    </w:p>
    <w:p w:rsidR="00C16958" w:rsidRDefault="00C16958" w:rsidP="00C16958">
      <w:pPr>
        <w:rPr>
          <w:lang w:val="de-DE"/>
        </w:rPr>
      </w:pPr>
      <w:r>
        <w:rPr>
          <w:lang w:val="de-DE"/>
        </w:rPr>
        <w:t>clpX</w:t>
      </w:r>
    </w:p>
    <w:p w:rsidR="00C16958" w:rsidRPr="00C16958" w:rsidRDefault="007965C7" w:rsidP="00C16958">
      <w:pPr>
        <w:rPr>
          <w:lang w:val="de-DE"/>
        </w:rPr>
      </w:pPr>
      <w:r>
        <w:rPr>
          <w:lang w:val="de-DE"/>
        </w:rPr>
        <w:t>&gt;</w:t>
      </w:r>
      <w:r w:rsidR="00C16958" w:rsidRPr="00C16958">
        <w:rPr>
          <w:lang w:val="de-DE"/>
        </w:rPr>
        <w:t>clpX_24</w:t>
      </w:r>
    </w:p>
    <w:p w:rsidR="00C16958" w:rsidRDefault="00C16958" w:rsidP="00C16958">
      <w:pPr>
        <w:rPr>
          <w:lang w:val="de-DE"/>
        </w:rPr>
      </w:pPr>
      <w:r w:rsidRPr="00C16958">
        <w:rPr>
          <w:lang w:val="de-DE"/>
        </w:rPr>
        <w:t>GCTGGATATGTTGGTGAGGATGTAGAAAATATTTTACTTAAATTGATACATGCTGCTCATGGGGATGTTAGTCTAGCTGAGAAAGGGATTATTTATATAGATGAAATAGATAAAATTGCTAAAAAAAATGAAAACGTTTCAATAACAAGAGATGTGTCTGGAGAAGGGGTTCAACAA</w:t>
      </w:r>
      <w:bookmarkStart w:id="0" w:name="_GoBack"/>
      <w:bookmarkEnd w:id="0"/>
      <w:r w:rsidRPr="00C16958">
        <w:rPr>
          <w:lang w:val="de-DE"/>
        </w:rPr>
        <w:t>GCTTTGTTAAAGATAATCGAGGGTACTATTGCTAATGTTCCCCCAAGAGGTGGTAGGAAACATCCTTATGAGGATACTATTGAAATTAATACTCAAAATATACTCTTTATATGTGGTGGTGCTTTTGTTGGGCTTGAAAATATTGTTAAGAATCGAATAAATAAAAGTTCTATTGGGTTTTCAGCAATTGAAAAAAAGAATATAAGAGATGACACTTCATTAAAGTATTTGGAAATGGAAGATTTGATTAAATTTGGTTTAATACCAGAGTTTGTTGGTAGACTTCCTGTACATTCGTATCTTGAAAAGCTAAGTAAAGAAGATTTGATTAAAATATTAGTTGATCCTCAAAATTCTATTGTTAAGCAGTATTATCATATGTTTAAAATGGACAATGTTGAATTAGTCTTTGAAAAAGATGCTTTAGAATCAATTGTAGATGAGGCT</w:t>
      </w:r>
    </w:p>
    <w:p w:rsidR="00C16958" w:rsidRPr="00C16958" w:rsidRDefault="00C16958" w:rsidP="00C16958">
      <w:pPr>
        <w:rPr>
          <w:lang w:val="de-DE"/>
        </w:rPr>
      </w:pPr>
      <w:r>
        <w:rPr>
          <w:lang w:val="de-DE"/>
        </w:rPr>
        <w:t xml:space="preserve">uvrA </w:t>
      </w:r>
    </w:p>
    <w:p w:rsidR="00C16958" w:rsidRPr="00C16958" w:rsidRDefault="00C16958" w:rsidP="00C16958">
      <w:pPr>
        <w:rPr>
          <w:lang w:val="de-DE"/>
        </w:rPr>
      </w:pPr>
      <w:r w:rsidRPr="00C16958">
        <w:rPr>
          <w:lang w:val="de-DE"/>
        </w:rPr>
        <w:t>&gt;uvrA_28</w:t>
      </w:r>
    </w:p>
    <w:p w:rsidR="00C16958" w:rsidRDefault="00C16958" w:rsidP="00C16958">
      <w:pPr>
        <w:rPr>
          <w:lang w:val="de-DE"/>
        </w:rPr>
      </w:pPr>
      <w:r w:rsidRPr="00C16958">
        <w:rPr>
          <w:lang w:val="de-DE"/>
        </w:rPr>
        <w:t>TCAGGTAGTTTATCCGGGGGTGAGGCTCAGCGTATTAGGCTTGCTACTCAAATAGGGTCAGCACTTTCGGGTGTTATTTATGTTCTTGATGAGCCAAGCATTGGCCTTCATCAAAGAGATAATGAAAAATTAATCTCTACTCTTGTTAATCTTAAAAATCTTGGCAATACGGTAATTGTTGTTGAGCATGATGAGCAAACTTTGCGTACCGCAGATTATATTATTGATATGGGCCCTGGTGCTGGAATTCTTGGAGGGGAAATAGTTGCAAAGGGAACCTTAATAGATATTTTAAATAGTAAAAATAGTTTAACTGGTCAATATTTGAGTGGTGAGTTTAAAATAGATGTTCCAAGTTCTAGAAGAAAGACAGATAAGGGAGAGATTTTGCTTTTAGGTTCTAATAAAAACAATCTTAAAAATATAGACGTAAGTATTCCTTTGGGAGTTTTCACTGTAATAACAGGTGTTTCTGGTAGTGGAAAAAGTACTTTGCTTAACGAAGTGTTATATCCAGCTCTTGACAGCAGATTAAAGCTTGATAGAAAGTATTGTGATGGCTTTAAAGAC</w:t>
      </w:r>
    </w:p>
    <w:p w:rsidR="00C16958" w:rsidRDefault="00C16958" w:rsidP="00C16958">
      <w:pPr>
        <w:rPr>
          <w:lang w:val="de-DE"/>
        </w:rPr>
      </w:pPr>
      <w:r>
        <w:rPr>
          <w:lang w:val="de-DE"/>
        </w:rPr>
        <w:t>nifS</w:t>
      </w:r>
    </w:p>
    <w:p w:rsidR="00C16958" w:rsidRPr="00C16958" w:rsidRDefault="00C16958" w:rsidP="00C16958">
      <w:pPr>
        <w:rPr>
          <w:lang w:val="de-DE"/>
        </w:rPr>
      </w:pPr>
      <w:r w:rsidRPr="00C16958">
        <w:rPr>
          <w:lang w:val="de-DE"/>
        </w:rPr>
        <w:t>&gt;nifS_23</w:t>
      </w:r>
    </w:p>
    <w:p w:rsidR="00C16958" w:rsidRDefault="00C16958" w:rsidP="00C16958">
      <w:pPr>
        <w:rPr>
          <w:lang w:val="de-DE"/>
        </w:rPr>
      </w:pPr>
      <w:r w:rsidRPr="00C16958">
        <w:rPr>
          <w:lang w:val="de-DE"/>
        </w:rPr>
        <w:lastRenderedPageBreak/>
        <w:t>TTTGACAATAAGCATATAATTTATTTTGACAATGCAGCAACATCTCAAAAACCCAAAAAAGTAATTTATTCAAGCATTGAATATTATGAAAATTATAACGCAAATGTACACAGAAGCGGTCACAAATTTGCAATTCAATCTAGCATAAAAATAGAAAAAACAAGAGAACTTGTGAAAAATTTCATTAATGCAGAATCTGCAAAAAATATAATATTTACCTCTGGAACTACAGATGGAATTAATTCTGTTGCAAACTCATTTTTTTACTCAAAATACTTTAAAAAAAAAGATGAAATTATTCTTACAACTCTCGAACATAATAGTAATTTGCTCCCGTGGGCAAATCTTGCAAATTTAGCTAATCTAACAATTAAATTCGCTAAATTTAATGAAATGGGAATTATTACTCCTGAAGAAATTGAAAAACTTATTACAGAAAAAACAAAGCTCATCAGTATTTCAGGAATAAATAATACCTTGGGAACCATTAATGATCTAGAATCTATTGGAAAAATCGCAAAAAAATACAATATAAGTCTTTTTGTAGATGCTGCGCAAATGGCA</w:t>
      </w:r>
    </w:p>
    <w:p w:rsidR="00277AAD" w:rsidRDefault="00277AAD" w:rsidP="00C16958">
      <w:pPr>
        <w:rPr>
          <w:lang w:val="de-DE"/>
        </w:rPr>
      </w:pPr>
      <w:r>
        <w:rPr>
          <w:lang w:val="de-DE"/>
        </w:rPr>
        <w:t>rplB</w:t>
      </w:r>
    </w:p>
    <w:p w:rsidR="00237C3E" w:rsidRPr="00237C3E" w:rsidRDefault="00237C3E" w:rsidP="00237C3E">
      <w:pPr>
        <w:rPr>
          <w:lang w:val="de-DE"/>
        </w:rPr>
      </w:pPr>
      <w:r w:rsidRPr="00237C3E">
        <w:rPr>
          <w:lang w:val="de-DE"/>
        </w:rPr>
        <w:t>&gt;rplB_22</w:t>
      </w:r>
    </w:p>
    <w:p w:rsidR="00237C3E" w:rsidRPr="00237C3E" w:rsidRDefault="00237C3E" w:rsidP="00237C3E">
      <w:pPr>
        <w:rPr>
          <w:lang w:val="de-DE"/>
        </w:rPr>
      </w:pPr>
      <w:r w:rsidRPr="00237C3E">
        <w:rPr>
          <w:lang w:val="de-DE"/>
        </w:rPr>
        <w:t>GGTAATGATCCTTTGAAATCTTTAACAAAAGGTAAAAAATTTAAATCGGGCAGAGATTCTTCTGGTAGGATTAGTATTAGAAGAAGAGGTGGTGGGCATAAGAGAAAGTATAGGTTGATTGATTTTAATCGAAGAGATAAATTTAGCATTCCCGCTCGAGTTGCTTCTATTGAATATGATCCTAATAGAAGTGCTAATATAGCTTTGCTTGTTTATAAAGATGGAGAAAAAAGGTATATTATTTCTCCTAAAGACATTAAAGTTGGAGATGTTTTGGAAAGTGGTCCAAATGCCCCAATTAAAATTGGTAATGCCTTGCCCCTTGAAAACATTCCTATTGGAAGAACTGTTCACAATATCGAACTTAATGTAGGAAAGGGTGGGCAGCTTGTAAGAAGTGCTGGGGGGTATGCTATGATACTTGCTTCTGATGGGAATTATGTTACTGTAAAATTGTCATCTGGTGAGGTGAGGTTAATTTTCAAAAAATGCATTGCAACAATTGGTGAAATTGGAAATGAAGATTATGTCAATGTTTCTATAGGAAAAGCTGGTAAAAGTAGGTGGCTTGGTAGAAGACCTAAGGTTAGAGGTGTTGCCATGAATCCTGTTGACCATCCGCAT</w:t>
      </w:r>
    </w:p>
    <w:p w:rsidR="00277AAD" w:rsidRDefault="00277AAD" w:rsidP="00277AAD">
      <w:pPr>
        <w:rPr>
          <w:lang w:val="de-DE"/>
        </w:rPr>
      </w:pPr>
      <w:r>
        <w:rPr>
          <w:lang w:val="de-DE"/>
        </w:rPr>
        <w:t>recG</w:t>
      </w:r>
    </w:p>
    <w:p w:rsidR="00277AAD" w:rsidRPr="00277AAD" w:rsidRDefault="00277AAD" w:rsidP="00277AAD">
      <w:pPr>
        <w:rPr>
          <w:lang w:val="de-DE"/>
        </w:rPr>
      </w:pPr>
      <w:r w:rsidRPr="00277AAD">
        <w:rPr>
          <w:lang w:val="de-DE"/>
        </w:rPr>
        <w:t>&gt;recG_27</w:t>
      </w:r>
    </w:p>
    <w:p w:rsidR="00277AAD" w:rsidRDefault="00277AAD" w:rsidP="00277AAD">
      <w:pPr>
        <w:rPr>
          <w:lang w:val="de-DE"/>
        </w:rPr>
      </w:pPr>
      <w:r w:rsidRPr="00277AAD">
        <w:rPr>
          <w:lang w:val="de-DE"/>
        </w:rPr>
        <w:t>GCTCGTCAACATTATGATAATTTATCCAACATATTGTCCTCTTTTAACATTTCAGTGACTCTTTTGACTGGTAGTTTGAAAAAGAGGGATAAGGAGCAAGCGTTAGAAAGTATTAAAAGCGGAGCTTCTGGTTTAATAGTTGGAACACATGCTATTTTTTATGAAAGCACAGAATTTAAAAGATTAGCATATGTTATTATTGACGAGCAGCATAAATTTGGAGTTGTTCAAAGGGAAGAGCTTAAAAACAAAGGAGAAGGGGTAGATATGCTTTTAATGTCTGCAACACCTATTCCTAGAAGCTTTGCGTTAACTCTTTTTGGGGATCTTGAAATTTCATTTATTAAGACCTTACCTAAGGGGCGTTTACCTATTACTACTTATTTAGCAAAGCATGGCAATGAAGATAAAGTTTATGAGTTTTTAAGAAAAGAACTTGCAAAGGGTCATCAGGTTTATTTTGTTTATCCATTAATTTCATCTTCGGAAAAATTTGAATTAAAAGACGTTAATAATATGTGTTTAAAATTAAAAGAAGTGTTTGGCGAATATGTTGTTGACATGCTTCATTCTAAGTTGCCATCTGATTTGAAAGAAGAAATTATGAAAAATTTTTATTCTAAAAAAGTAGATATTTTGGTGGCTACTAGT</w:t>
      </w:r>
    </w:p>
    <w:p w:rsidR="003C2CE3" w:rsidRDefault="003C2CE3" w:rsidP="00277AAD">
      <w:pPr>
        <w:rPr>
          <w:lang w:val="de-DE"/>
        </w:rPr>
      </w:pPr>
      <w:r>
        <w:rPr>
          <w:lang w:val="de-DE"/>
        </w:rPr>
        <w:t>pepX</w:t>
      </w:r>
    </w:p>
    <w:p w:rsidR="003C2CE3" w:rsidRPr="003C2CE3" w:rsidRDefault="003C2CE3" w:rsidP="003C2CE3">
      <w:pPr>
        <w:rPr>
          <w:lang w:val="de-DE"/>
        </w:rPr>
      </w:pPr>
      <w:r w:rsidRPr="003C2CE3">
        <w:rPr>
          <w:lang w:val="de-DE"/>
        </w:rPr>
        <w:t>&gt;pepX_86</w:t>
      </w:r>
    </w:p>
    <w:p w:rsidR="003C2CE3" w:rsidRDefault="003C2CE3" w:rsidP="003C2CE3">
      <w:pPr>
        <w:rPr>
          <w:lang w:val="de-DE"/>
        </w:rPr>
      </w:pPr>
      <w:r w:rsidRPr="003C2CE3">
        <w:rPr>
          <w:lang w:val="de-DE"/>
        </w:rPr>
        <w:t>TATAATACTCATGACAATTTAACAGTAATCAACAGCACTAAAAAAACCATAAAAGAAAATATCTTAGAACAACTTGGAATAAAATATGAAAATTTTCTATCTTGTGATTTAATATTCACAGAATCACAACCCTCAAAAATAATAGGAACTGAAGGAGAATTTTTAGCTTCTAAAAATCTTGATAATAAATCGGGATGCCATGCAATCATGAACTCTTATGTTCATACAAGTAATAATAAAAATAAAATAGCTGTATTTTTTGATAACGAAGAAGTAGGATCTTTAACATCAAGGGGCGCTGATTCCAATTTTTTATCAGAAGTTTTAGAAAGAATCGATCTTGCCCTTAACTTAACCAGAGAAGAGCATTTAATAAAAACAAAC</w:t>
      </w:r>
      <w:r w:rsidRPr="003C2CE3">
        <w:rPr>
          <w:lang w:val="de-DE"/>
        </w:rPr>
        <w:lastRenderedPageBreak/>
        <w:t>AAATCATTTAATATATCGATTGACAGCGTTCACGGAATTCATCCAGGATATGCATTCAAACATGATCCAAACTATCAAGCGACTCTAAGTAAAGGTGTAGTTGTAAAAAATAGCGCCAATTTTAGATATGCAACAACTTCAACGGGATTTGCAAAATTAAAAAACTTAGCTATTGAAAATAATATT</w:t>
      </w:r>
    </w:p>
    <w:p w:rsidR="003C2CE3" w:rsidRDefault="003C2CE3" w:rsidP="003C2CE3">
      <w:pPr>
        <w:rPr>
          <w:lang w:val="de-DE"/>
        </w:rPr>
      </w:pPr>
      <w:r>
        <w:rPr>
          <w:lang w:val="de-DE"/>
        </w:rPr>
        <w:t>pyrG</w:t>
      </w:r>
    </w:p>
    <w:p w:rsidR="00237C3E" w:rsidRPr="00237C3E" w:rsidRDefault="00237C3E" w:rsidP="00237C3E">
      <w:pPr>
        <w:rPr>
          <w:lang w:val="de-DE"/>
        </w:rPr>
      </w:pPr>
      <w:r w:rsidRPr="00237C3E">
        <w:rPr>
          <w:lang w:val="de-DE"/>
        </w:rPr>
        <w:t>&gt;pyrG_20</w:t>
      </w:r>
    </w:p>
    <w:p w:rsidR="00237C3E" w:rsidRPr="00237C3E" w:rsidRDefault="00237C3E" w:rsidP="00237C3E">
      <w:pPr>
        <w:rPr>
          <w:lang w:val="de-DE"/>
        </w:rPr>
      </w:pPr>
      <w:r w:rsidRPr="00237C3E">
        <w:rPr>
          <w:lang w:val="de-DE"/>
        </w:rPr>
        <w:t>GGAAGTGGTAATATTGCTTTTATTCATTTAACCTATGTACCAAGTCCAGTTGGAATTAATGAGCAAAAATCTAAACCCACTCAACAAAGTGTTAAAACTTTAAATAAAGCAGGCATTTTCCCTGATTTGATTATTGCTAGAAGTTCTCAAGTATTGACAGATCAAATCAGAAAAAAAATAGCAATGTTTTGTAATGTTGAGAGTACTTCTATTATTGATAATATTGATGTTTCTACTATTTATGAAATTCCCATATCTTTTTACAAACAAGGTGTGCATGAGATTTTAAGTTCTAAGTTGAATATTAAGGTTGACCCAAAAATAGAAGAGCTTTCAAGGCTTGTAGGGATTATAAAATCTAATTTTTTTGTGCCTAAAAAAATTATTAATATTGCTATTTGTGGTAAGTATGCTGAACTTGATGATTCTTATGCGTCAATTAGAGAGTCTTTGGTTCATGTTGCAGCTAATTTGGATTTACTTATTAAAAGCACTCTCATTGATTCTAATGATTTAAATGAAAGCTGTTTGAAGGATTTTGACGGTATTATTGTTCCCGGCGGCTTTGGAGGTAAAGGATATGAGGGCAAGATTATTGCTATT</w:t>
      </w:r>
    </w:p>
    <w:sectPr w:rsidR="00237C3E" w:rsidRPr="00237C3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mosEFOP-Medium">
    <w:altName w:val="Trebuchet MS"/>
    <w:panose1 w:val="00000000000000000000"/>
    <w:charset w:val="00"/>
    <w:family w:val="modern"/>
    <w:notTrueType/>
    <w:pitch w:val="variable"/>
    <w:sig w:usb0="00000003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eta Kostadinova">
    <w15:presenceInfo w15:providerId="Windows Live" w15:userId="1326486a6f410b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958"/>
    <w:rsid w:val="00237C3E"/>
    <w:rsid w:val="00277AAD"/>
    <w:rsid w:val="003C2CE3"/>
    <w:rsid w:val="007965C7"/>
    <w:rsid w:val="00801FA1"/>
    <w:rsid w:val="009416FC"/>
    <w:rsid w:val="00C16958"/>
    <w:rsid w:val="00C45DDA"/>
    <w:rsid w:val="00DB7585"/>
    <w:rsid w:val="00EA6DED"/>
    <w:rsid w:val="00F63537"/>
    <w:rsid w:val="00FC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-Akzent3">
    <w:name w:val="Light Grid Accent 3"/>
    <w:basedOn w:val="NormaleTabelle"/>
    <w:uiPriority w:val="62"/>
    <w:rsid w:val="00DB7585"/>
    <w:pPr>
      <w:spacing w:after="0" w:line="240" w:lineRule="auto"/>
    </w:pPr>
    <w:rPr>
      <w:rFonts w:ascii="DemosEFOP-Medium" w:eastAsiaTheme="minorEastAsia" w:hAnsi="DemosEFOP-Medium" w:cs="Times New Roman"/>
      <w:lang w:val="de-DE" w:eastAsia="de-DE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-Akzent3">
    <w:name w:val="Light Grid Accent 3"/>
    <w:basedOn w:val="NormaleTabelle"/>
    <w:uiPriority w:val="62"/>
    <w:rsid w:val="00DB7585"/>
    <w:pPr>
      <w:spacing w:after="0" w:line="240" w:lineRule="auto"/>
    </w:pPr>
    <w:rPr>
      <w:rFonts w:ascii="DemosEFOP-Medium" w:eastAsiaTheme="minorEastAsia" w:hAnsi="DemosEFOP-Medium" w:cs="Times New Roman"/>
      <w:lang w:val="de-DE" w:eastAsia="de-DE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2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egala, Anna</dc:creator>
  <cp:lastModifiedBy>Obiegala, Anna</cp:lastModifiedBy>
  <cp:revision>2</cp:revision>
  <dcterms:created xsi:type="dcterms:W3CDTF">2017-02-22T12:55:00Z</dcterms:created>
  <dcterms:modified xsi:type="dcterms:W3CDTF">2017-02-22T12:55:00Z</dcterms:modified>
</cp:coreProperties>
</file>